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1E4CB4" w14:textId="214FDD89" w:rsidR="000B76A1" w:rsidRPr="00433E5D" w:rsidRDefault="000B76A1" w:rsidP="000B76A1">
      <w:pPr>
        <w:keepNext/>
        <w:spacing w:line="240" w:lineRule="auto"/>
        <w:rPr>
          <w:rFonts w:ascii="Times New Roman" w:hAnsi="Times New Roman" w:cs="Times New Roman"/>
          <w:iCs/>
          <w:color w:val="1F497D" w:themeColor="text2"/>
          <w:sz w:val="24"/>
          <w:szCs w:val="24"/>
        </w:rPr>
      </w:pPr>
      <w:r w:rsidRPr="00433E5D"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>7</w:t>
      </w:r>
      <w:r w:rsidRPr="00433E5D"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 xml:space="preserve"> Bivariate Logistic regression on </w:t>
      </w:r>
      <w:r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 xml:space="preserve">overall ASF </w:t>
      </w:r>
      <w:r w:rsidRPr="00433E5D"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>consumption</w:t>
      </w:r>
      <w:r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 xml:space="preserve"> of infant and young children  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4788"/>
        <w:gridCol w:w="2070"/>
        <w:gridCol w:w="1890"/>
        <w:gridCol w:w="828"/>
      </w:tblGrid>
      <w:tr w:rsidR="000B76A1" w:rsidRPr="00433E5D" w14:paraId="09CA592C" w14:textId="77777777" w:rsidTr="000B76A1">
        <w:tc>
          <w:tcPr>
            <w:tcW w:w="4788" w:type="dxa"/>
          </w:tcPr>
          <w:p w14:paraId="54718A0E" w14:textId="77777777" w:rsidR="000B76A1" w:rsidRPr="00433E5D" w:rsidRDefault="000B76A1" w:rsidP="001F6B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5D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070" w:type="dxa"/>
          </w:tcPr>
          <w:p w14:paraId="22CA0DE2" w14:textId="77777777" w:rsidR="000B76A1" w:rsidRPr="00433E5D" w:rsidRDefault="000B76A1" w:rsidP="000B76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1890" w:type="dxa"/>
          </w:tcPr>
          <w:p w14:paraId="3C8365ED" w14:textId="77777777" w:rsidR="000B76A1" w:rsidRPr="00433E5D" w:rsidRDefault="000B76A1" w:rsidP="001F6B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5D">
              <w:rPr>
                <w:rFonts w:ascii="Times New Roman" w:hAnsi="Times New Roman" w:cs="Times New Roman"/>
                <w:b/>
                <w:sz w:val="24"/>
                <w:szCs w:val="24"/>
              </w:rPr>
              <w:t>COR(95%CI)</w:t>
            </w:r>
          </w:p>
        </w:tc>
        <w:tc>
          <w:tcPr>
            <w:tcW w:w="828" w:type="dxa"/>
          </w:tcPr>
          <w:p w14:paraId="17EA123C" w14:textId="77777777" w:rsidR="000B76A1" w:rsidRPr="00433E5D" w:rsidRDefault="000B76A1" w:rsidP="001F6B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5D">
              <w:rPr>
                <w:rFonts w:ascii="Times New Roman" w:hAnsi="Times New Roman" w:cs="Times New Roman"/>
                <w:b/>
                <w:sz w:val="24"/>
                <w:szCs w:val="24"/>
              </w:rPr>
              <w:t>p.</w:t>
            </w:r>
          </w:p>
        </w:tc>
      </w:tr>
      <w:tr w:rsidR="000B76A1" w:rsidRPr="00433E5D" w14:paraId="5812847A" w14:textId="77777777" w:rsidTr="001F6B76">
        <w:tc>
          <w:tcPr>
            <w:tcW w:w="4788" w:type="dxa"/>
          </w:tcPr>
          <w:p w14:paraId="32CBAA80" w14:textId="77777777" w:rsidR="000B76A1" w:rsidRPr="00433E5D" w:rsidRDefault="000B76A1" w:rsidP="001F6B76">
            <w:r w:rsidRPr="00433E5D">
              <w:t xml:space="preserve">Root Crops Production Practice </w:t>
            </w:r>
          </w:p>
        </w:tc>
        <w:tc>
          <w:tcPr>
            <w:tcW w:w="2070" w:type="dxa"/>
          </w:tcPr>
          <w:p w14:paraId="4A58CF36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890" w:type="dxa"/>
          </w:tcPr>
          <w:p w14:paraId="4C1214DF" w14:textId="77777777" w:rsidR="000B76A1" w:rsidRPr="00433E5D" w:rsidRDefault="000B76A1" w:rsidP="001F6B76">
            <w:r w:rsidRPr="00433E5D">
              <w:t>1.75(1.26, 2.43)</w:t>
            </w:r>
          </w:p>
        </w:tc>
        <w:tc>
          <w:tcPr>
            <w:tcW w:w="828" w:type="dxa"/>
          </w:tcPr>
          <w:p w14:paraId="6CB78913" w14:textId="77777777" w:rsidR="000B76A1" w:rsidRPr="00433E5D" w:rsidRDefault="000B76A1" w:rsidP="001F6B76">
            <w:r w:rsidRPr="00433E5D">
              <w:t>0.001</w:t>
            </w:r>
          </w:p>
        </w:tc>
      </w:tr>
      <w:tr w:rsidR="000B76A1" w:rsidRPr="00433E5D" w14:paraId="32119D5E" w14:textId="77777777" w:rsidTr="001F6B76">
        <w:tc>
          <w:tcPr>
            <w:tcW w:w="4788" w:type="dxa"/>
          </w:tcPr>
          <w:p w14:paraId="59712FC9" w14:textId="77777777" w:rsidR="000B76A1" w:rsidRPr="00433E5D" w:rsidRDefault="000B76A1" w:rsidP="001F6B76"/>
        </w:tc>
        <w:tc>
          <w:tcPr>
            <w:tcW w:w="2070" w:type="dxa"/>
          </w:tcPr>
          <w:p w14:paraId="66430856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90" w:type="dxa"/>
          </w:tcPr>
          <w:p w14:paraId="34A3AEAC" w14:textId="77777777" w:rsidR="000B76A1" w:rsidRPr="00433E5D" w:rsidRDefault="000B76A1" w:rsidP="001F6B76">
            <w:r w:rsidRPr="00433E5D">
              <w:t>Ref</w:t>
            </w:r>
          </w:p>
        </w:tc>
        <w:tc>
          <w:tcPr>
            <w:tcW w:w="828" w:type="dxa"/>
          </w:tcPr>
          <w:p w14:paraId="0670D7C0" w14:textId="77777777" w:rsidR="000B76A1" w:rsidRPr="00433E5D" w:rsidRDefault="000B76A1" w:rsidP="001F6B76"/>
        </w:tc>
      </w:tr>
      <w:tr w:rsidR="000B76A1" w:rsidRPr="00433E5D" w14:paraId="1AA4A94A" w14:textId="77777777" w:rsidTr="001F6B76">
        <w:tc>
          <w:tcPr>
            <w:tcW w:w="4788" w:type="dxa"/>
          </w:tcPr>
          <w:p w14:paraId="68CEF6F6" w14:textId="77777777" w:rsidR="000B76A1" w:rsidRPr="00433E5D" w:rsidRDefault="000B76A1" w:rsidP="001F6B76">
            <w:r w:rsidRPr="00433E5D">
              <w:t xml:space="preserve">Cash Crops Production Practice </w:t>
            </w:r>
          </w:p>
        </w:tc>
        <w:tc>
          <w:tcPr>
            <w:tcW w:w="2070" w:type="dxa"/>
          </w:tcPr>
          <w:p w14:paraId="66E53712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890" w:type="dxa"/>
          </w:tcPr>
          <w:p w14:paraId="027EA979" w14:textId="77777777" w:rsidR="000B76A1" w:rsidRPr="00433E5D" w:rsidRDefault="000B76A1" w:rsidP="001F6B76">
            <w:r w:rsidRPr="00433E5D">
              <w:t>0.80(0.57, 1.12)</w:t>
            </w:r>
          </w:p>
        </w:tc>
        <w:tc>
          <w:tcPr>
            <w:tcW w:w="828" w:type="dxa"/>
          </w:tcPr>
          <w:p w14:paraId="50384B11" w14:textId="77777777" w:rsidR="000B76A1" w:rsidRPr="00433E5D" w:rsidRDefault="000B76A1" w:rsidP="001F6B76">
            <w:r w:rsidRPr="00433E5D">
              <w:t>0.194</w:t>
            </w:r>
          </w:p>
        </w:tc>
      </w:tr>
      <w:tr w:rsidR="000B76A1" w:rsidRPr="00433E5D" w14:paraId="2F56D5A8" w14:textId="77777777" w:rsidTr="001F6B76">
        <w:tc>
          <w:tcPr>
            <w:tcW w:w="4788" w:type="dxa"/>
          </w:tcPr>
          <w:p w14:paraId="39FF4BC2" w14:textId="77777777" w:rsidR="000B76A1" w:rsidRPr="00433E5D" w:rsidRDefault="000B76A1" w:rsidP="001F6B76"/>
        </w:tc>
        <w:tc>
          <w:tcPr>
            <w:tcW w:w="2070" w:type="dxa"/>
          </w:tcPr>
          <w:p w14:paraId="120A1D15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90" w:type="dxa"/>
          </w:tcPr>
          <w:p w14:paraId="290A6CAC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828" w:type="dxa"/>
          </w:tcPr>
          <w:p w14:paraId="0FF7C540" w14:textId="77777777" w:rsidR="000B76A1" w:rsidRPr="00433E5D" w:rsidRDefault="000B76A1" w:rsidP="001F6B76"/>
        </w:tc>
      </w:tr>
      <w:tr w:rsidR="000B76A1" w:rsidRPr="00433E5D" w14:paraId="2432CCC8" w14:textId="77777777" w:rsidTr="001F6B76">
        <w:tc>
          <w:tcPr>
            <w:tcW w:w="4788" w:type="dxa"/>
          </w:tcPr>
          <w:p w14:paraId="314F6AB8" w14:textId="77777777" w:rsidR="000B76A1" w:rsidRPr="00433E5D" w:rsidRDefault="000B76A1" w:rsidP="001F6B76">
            <w:r w:rsidRPr="00433E5D">
              <w:t>Mother got si</w:t>
            </w:r>
            <w:r>
              <w:t>c</w:t>
            </w:r>
            <w:r w:rsidRPr="00433E5D">
              <w:t xml:space="preserve">k in the last two weeks </w:t>
            </w:r>
          </w:p>
        </w:tc>
        <w:tc>
          <w:tcPr>
            <w:tcW w:w="2070" w:type="dxa"/>
          </w:tcPr>
          <w:p w14:paraId="4EBDE2C5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890" w:type="dxa"/>
          </w:tcPr>
          <w:p w14:paraId="65B175CF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828" w:type="dxa"/>
          </w:tcPr>
          <w:p w14:paraId="640162A9" w14:textId="77777777" w:rsidR="000B76A1" w:rsidRPr="00433E5D" w:rsidRDefault="000B76A1" w:rsidP="001F6B76"/>
        </w:tc>
      </w:tr>
      <w:tr w:rsidR="000B76A1" w:rsidRPr="00433E5D" w14:paraId="3F0B8E5F" w14:textId="77777777" w:rsidTr="001F6B76">
        <w:tc>
          <w:tcPr>
            <w:tcW w:w="4788" w:type="dxa"/>
          </w:tcPr>
          <w:p w14:paraId="4BE6D0E6" w14:textId="77777777" w:rsidR="000B76A1" w:rsidRPr="00433E5D" w:rsidRDefault="000B76A1" w:rsidP="001F6B76"/>
        </w:tc>
        <w:tc>
          <w:tcPr>
            <w:tcW w:w="2070" w:type="dxa"/>
          </w:tcPr>
          <w:p w14:paraId="70E8E2E4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90" w:type="dxa"/>
          </w:tcPr>
          <w:p w14:paraId="31552EC7" w14:textId="77777777" w:rsidR="000B76A1" w:rsidRPr="00433E5D" w:rsidRDefault="000B76A1" w:rsidP="001F6B76">
            <w:r w:rsidRPr="00433E5D">
              <w:t>1.55(1.11, 2.18)</w:t>
            </w:r>
          </w:p>
        </w:tc>
        <w:tc>
          <w:tcPr>
            <w:tcW w:w="828" w:type="dxa"/>
          </w:tcPr>
          <w:p w14:paraId="2BF05C24" w14:textId="77777777" w:rsidR="000B76A1" w:rsidRPr="00433E5D" w:rsidRDefault="000B76A1" w:rsidP="001F6B76">
            <w:r w:rsidRPr="00433E5D">
              <w:t>0.011</w:t>
            </w:r>
          </w:p>
        </w:tc>
      </w:tr>
      <w:tr w:rsidR="000B76A1" w:rsidRPr="00433E5D" w14:paraId="63391114" w14:textId="77777777" w:rsidTr="001F6B76">
        <w:tc>
          <w:tcPr>
            <w:tcW w:w="4788" w:type="dxa"/>
          </w:tcPr>
          <w:p w14:paraId="39619C51" w14:textId="77777777" w:rsidR="000B76A1" w:rsidRPr="00433E5D" w:rsidRDefault="000B76A1" w:rsidP="001F6B76">
            <w:r w:rsidRPr="00433E5D">
              <w:t xml:space="preserve">Household Food Insecurity </w:t>
            </w:r>
          </w:p>
        </w:tc>
        <w:tc>
          <w:tcPr>
            <w:tcW w:w="2070" w:type="dxa"/>
          </w:tcPr>
          <w:p w14:paraId="70B6A60A" w14:textId="77777777" w:rsidR="000B76A1" w:rsidRPr="00433E5D" w:rsidRDefault="000B76A1" w:rsidP="001F6B76">
            <w:r>
              <w:t>Insecure</w:t>
            </w:r>
            <w:r w:rsidRPr="00433E5D">
              <w:t xml:space="preserve"> </w:t>
            </w:r>
          </w:p>
        </w:tc>
        <w:tc>
          <w:tcPr>
            <w:tcW w:w="1890" w:type="dxa"/>
          </w:tcPr>
          <w:p w14:paraId="2A0CCCF0" w14:textId="77777777" w:rsidR="000B76A1" w:rsidRPr="00433E5D" w:rsidRDefault="000B76A1" w:rsidP="001F6B76">
            <w:r w:rsidRPr="00433E5D">
              <w:t>2.50(1.80, 3.47)</w:t>
            </w:r>
          </w:p>
        </w:tc>
        <w:tc>
          <w:tcPr>
            <w:tcW w:w="828" w:type="dxa"/>
          </w:tcPr>
          <w:p w14:paraId="481EDE0A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67DABF09" w14:textId="77777777" w:rsidTr="001F6B76">
        <w:tc>
          <w:tcPr>
            <w:tcW w:w="4788" w:type="dxa"/>
          </w:tcPr>
          <w:p w14:paraId="1F51183D" w14:textId="77777777" w:rsidR="000B76A1" w:rsidRPr="00433E5D" w:rsidRDefault="000B76A1" w:rsidP="001F6B76"/>
        </w:tc>
        <w:tc>
          <w:tcPr>
            <w:tcW w:w="2070" w:type="dxa"/>
          </w:tcPr>
          <w:p w14:paraId="051BAC30" w14:textId="77777777" w:rsidR="000B76A1" w:rsidRPr="00433E5D" w:rsidRDefault="000B76A1" w:rsidP="001F6B76">
            <w:r>
              <w:t>Secure</w:t>
            </w:r>
          </w:p>
        </w:tc>
        <w:tc>
          <w:tcPr>
            <w:tcW w:w="1890" w:type="dxa"/>
          </w:tcPr>
          <w:p w14:paraId="11A9609E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828" w:type="dxa"/>
          </w:tcPr>
          <w:p w14:paraId="29EC4333" w14:textId="77777777" w:rsidR="000B76A1" w:rsidRPr="00433E5D" w:rsidRDefault="000B76A1" w:rsidP="001F6B76"/>
        </w:tc>
      </w:tr>
      <w:tr w:rsidR="000B76A1" w:rsidRPr="00433E5D" w14:paraId="547EA2E8" w14:textId="77777777" w:rsidTr="001F6B76">
        <w:tc>
          <w:tcPr>
            <w:tcW w:w="4788" w:type="dxa"/>
          </w:tcPr>
          <w:p w14:paraId="4DDFAF5C" w14:textId="77777777" w:rsidR="000B76A1" w:rsidRPr="00433E5D" w:rsidRDefault="000B76A1" w:rsidP="001F6B76">
            <w:r w:rsidRPr="00433E5D">
              <w:t>MDD</w:t>
            </w:r>
          </w:p>
        </w:tc>
        <w:tc>
          <w:tcPr>
            <w:tcW w:w="2070" w:type="dxa"/>
          </w:tcPr>
          <w:p w14:paraId="19573643" w14:textId="77777777" w:rsidR="000B76A1" w:rsidRPr="00433E5D" w:rsidRDefault="000B76A1" w:rsidP="001F6B76">
            <w:r>
              <w:rPr>
                <w:rFonts w:cstheme="minorHAnsi"/>
              </w:rPr>
              <w:t>≤</w:t>
            </w:r>
            <w:r w:rsidRPr="00433E5D">
              <w:t>3</w:t>
            </w:r>
          </w:p>
        </w:tc>
        <w:tc>
          <w:tcPr>
            <w:tcW w:w="1890" w:type="dxa"/>
          </w:tcPr>
          <w:p w14:paraId="41C97A03" w14:textId="77777777" w:rsidR="000B76A1" w:rsidRPr="00433E5D" w:rsidRDefault="000B76A1" w:rsidP="001F6B76">
            <w:r w:rsidRPr="00433E5D">
              <w:t>22.07(9.47, 51.42)</w:t>
            </w:r>
          </w:p>
        </w:tc>
        <w:tc>
          <w:tcPr>
            <w:tcW w:w="828" w:type="dxa"/>
          </w:tcPr>
          <w:p w14:paraId="695A9E7A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6DF76C8F" w14:textId="77777777" w:rsidTr="001F6B76">
        <w:tc>
          <w:tcPr>
            <w:tcW w:w="4788" w:type="dxa"/>
          </w:tcPr>
          <w:p w14:paraId="193C9066" w14:textId="77777777" w:rsidR="000B76A1" w:rsidRPr="00433E5D" w:rsidRDefault="000B76A1" w:rsidP="001F6B76"/>
        </w:tc>
        <w:tc>
          <w:tcPr>
            <w:tcW w:w="2070" w:type="dxa"/>
          </w:tcPr>
          <w:p w14:paraId="437C6508" w14:textId="77777777" w:rsidR="000B76A1" w:rsidRPr="00433E5D" w:rsidRDefault="000B76A1" w:rsidP="001F6B76">
            <w:r>
              <w:rPr>
                <w:rFonts w:cstheme="minorHAnsi"/>
              </w:rPr>
              <w:t>≥</w:t>
            </w:r>
            <w:r w:rsidRPr="00433E5D">
              <w:t>4</w:t>
            </w:r>
          </w:p>
        </w:tc>
        <w:tc>
          <w:tcPr>
            <w:tcW w:w="1890" w:type="dxa"/>
          </w:tcPr>
          <w:p w14:paraId="163CC4CB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828" w:type="dxa"/>
          </w:tcPr>
          <w:p w14:paraId="34564DE7" w14:textId="77777777" w:rsidR="000B76A1" w:rsidRPr="00433E5D" w:rsidRDefault="000B76A1" w:rsidP="001F6B76"/>
        </w:tc>
      </w:tr>
      <w:tr w:rsidR="000B76A1" w:rsidRPr="00433E5D" w14:paraId="7853CE3F" w14:textId="77777777" w:rsidTr="001F6B76">
        <w:tc>
          <w:tcPr>
            <w:tcW w:w="4788" w:type="dxa"/>
          </w:tcPr>
          <w:p w14:paraId="480C9B64" w14:textId="77777777" w:rsidR="000B76A1" w:rsidRPr="00433E5D" w:rsidRDefault="000B76A1" w:rsidP="001F6B76">
            <w:r w:rsidRPr="00433E5D">
              <w:t xml:space="preserve">Ox Ownership </w:t>
            </w:r>
          </w:p>
        </w:tc>
        <w:tc>
          <w:tcPr>
            <w:tcW w:w="2070" w:type="dxa"/>
          </w:tcPr>
          <w:p w14:paraId="26B22578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890" w:type="dxa"/>
          </w:tcPr>
          <w:p w14:paraId="1B5433C7" w14:textId="77777777" w:rsidR="000B76A1" w:rsidRPr="00433E5D" w:rsidRDefault="000B76A1" w:rsidP="001F6B76">
            <w:r w:rsidRPr="00433E5D">
              <w:t>1.91(1.30, 2.79)</w:t>
            </w:r>
          </w:p>
        </w:tc>
        <w:tc>
          <w:tcPr>
            <w:tcW w:w="828" w:type="dxa"/>
          </w:tcPr>
          <w:p w14:paraId="08532234" w14:textId="77777777" w:rsidR="000B76A1" w:rsidRPr="00433E5D" w:rsidRDefault="000B76A1" w:rsidP="001F6B76">
            <w:r w:rsidRPr="00433E5D">
              <w:t>0.001</w:t>
            </w:r>
          </w:p>
        </w:tc>
      </w:tr>
      <w:tr w:rsidR="000B76A1" w:rsidRPr="00433E5D" w14:paraId="192353DD" w14:textId="77777777" w:rsidTr="001F6B76">
        <w:tc>
          <w:tcPr>
            <w:tcW w:w="4788" w:type="dxa"/>
          </w:tcPr>
          <w:p w14:paraId="421C5148" w14:textId="77777777" w:rsidR="000B76A1" w:rsidRPr="00433E5D" w:rsidRDefault="000B76A1" w:rsidP="001F6B76"/>
        </w:tc>
        <w:tc>
          <w:tcPr>
            <w:tcW w:w="2070" w:type="dxa"/>
          </w:tcPr>
          <w:p w14:paraId="5366FD83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90" w:type="dxa"/>
          </w:tcPr>
          <w:p w14:paraId="311879EF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828" w:type="dxa"/>
          </w:tcPr>
          <w:p w14:paraId="130A9C85" w14:textId="77777777" w:rsidR="000B76A1" w:rsidRPr="00433E5D" w:rsidRDefault="000B76A1" w:rsidP="001F6B76"/>
        </w:tc>
      </w:tr>
      <w:tr w:rsidR="000B76A1" w:rsidRPr="00433E5D" w14:paraId="400E0D24" w14:textId="77777777" w:rsidTr="001F6B76">
        <w:tc>
          <w:tcPr>
            <w:tcW w:w="4788" w:type="dxa"/>
          </w:tcPr>
          <w:p w14:paraId="7B550BF0" w14:textId="77777777" w:rsidR="000B76A1" w:rsidRPr="00433E5D" w:rsidRDefault="000B76A1" w:rsidP="001F6B76">
            <w:r w:rsidRPr="00433E5D">
              <w:t xml:space="preserve">Cow Ownership </w:t>
            </w:r>
          </w:p>
        </w:tc>
        <w:tc>
          <w:tcPr>
            <w:tcW w:w="2070" w:type="dxa"/>
          </w:tcPr>
          <w:p w14:paraId="08B80168" w14:textId="77777777" w:rsidR="000B76A1" w:rsidRPr="00433E5D" w:rsidRDefault="000B76A1" w:rsidP="001F6B76">
            <w:r w:rsidRPr="00433E5D">
              <w:t xml:space="preserve">No </w:t>
            </w:r>
          </w:p>
        </w:tc>
        <w:tc>
          <w:tcPr>
            <w:tcW w:w="1890" w:type="dxa"/>
          </w:tcPr>
          <w:p w14:paraId="161AB924" w14:textId="77777777" w:rsidR="000B76A1" w:rsidRPr="00433E5D" w:rsidRDefault="000B76A1" w:rsidP="001F6B76">
            <w:r w:rsidRPr="00433E5D">
              <w:t>2.70(1.94, 3.76)</w:t>
            </w:r>
          </w:p>
        </w:tc>
        <w:tc>
          <w:tcPr>
            <w:tcW w:w="828" w:type="dxa"/>
          </w:tcPr>
          <w:p w14:paraId="1A3D6310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6822D17B" w14:textId="77777777" w:rsidTr="001F6B76">
        <w:tc>
          <w:tcPr>
            <w:tcW w:w="4788" w:type="dxa"/>
          </w:tcPr>
          <w:p w14:paraId="761AFDFC" w14:textId="77777777" w:rsidR="000B76A1" w:rsidRPr="00433E5D" w:rsidRDefault="000B76A1" w:rsidP="001F6B76"/>
        </w:tc>
        <w:tc>
          <w:tcPr>
            <w:tcW w:w="2070" w:type="dxa"/>
          </w:tcPr>
          <w:p w14:paraId="048E9992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90" w:type="dxa"/>
          </w:tcPr>
          <w:p w14:paraId="6DA6349A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828" w:type="dxa"/>
          </w:tcPr>
          <w:p w14:paraId="1C3CEB7D" w14:textId="77777777" w:rsidR="000B76A1" w:rsidRPr="00433E5D" w:rsidRDefault="000B76A1" w:rsidP="001F6B76"/>
        </w:tc>
      </w:tr>
      <w:tr w:rsidR="000B76A1" w:rsidRPr="00433E5D" w14:paraId="7B3DCFAA" w14:textId="77777777" w:rsidTr="001F6B76">
        <w:tc>
          <w:tcPr>
            <w:tcW w:w="4788" w:type="dxa"/>
          </w:tcPr>
          <w:p w14:paraId="1ACB48EE" w14:textId="77777777" w:rsidR="000B76A1" w:rsidRPr="00433E5D" w:rsidRDefault="000B76A1" w:rsidP="001F6B76">
            <w:r w:rsidRPr="00433E5D">
              <w:t xml:space="preserve">Goat Ownership </w:t>
            </w:r>
          </w:p>
        </w:tc>
        <w:tc>
          <w:tcPr>
            <w:tcW w:w="2070" w:type="dxa"/>
          </w:tcPr>
          <w:p w14:paraId="03B9A5DC" w14:textId="77777777" w:rsidR="000B76A1" w:rsidRPr="00433E5D" w:rsidRDefault="000B76A1" w:rsidP="001F6B76">
            <w:r w:rsidRPr="00433E5D">
              <w:t xml:space="preserve">No </w:t>
            </w:r>
          </w:p>
        </w:tc>
        <w:tc>
          <w:tcPr>
            <w:tcW w:w="1890" w:type="dxa"/>
          </w:tcPr>
          <w:p w14:paraId="041CA2C5" w14:textId="77777777" w:rsidR="000B76A1" w:rsidRPr="00433E5D" w:rsidRDefault="000B76A1" w:rsidP="001F6B76">
            <w:r w:rsidRPr="00433E5D">
              <w:t>2.36(1.39, 4.00)</w:t>
            </w:r>
          </w:p>
        </w:tc>
        <w:tc>
          <w:tcPr>
            <w:tcW w:w="828" w:type="dxa"/>
          </w:tcPr>
          <w:p w14:paraId="599D1BBC" w14:textId="77777777" w:rsidR="000B76A1" w:rsidRPr="00433E5D" w:rsidRDefault="000B76A1" w:rsidP="001F6B76">
            <w:r w:rsidRPr="00433E5D">
              <w:t>0.001</w:t>
            </w:r>
          </w:p>
        </w:tc>
      </w:tr>
      <w:tr w:rsidR="000B76A1" w:rsidRPr="00433E5D" w14:paraId="7D0D4D70" w14:textId="77777777" w:rsidTr="001F6B76">
        <w:tc>
          <w:tcPr>
            <w:tcW w:w="4788" w:type="dxa"/>
          </w:tcPr>
          <w:p w14:paraId="0D549AD5" w14:textId="77777777" w:rsidR="000B76A1" w:rsidRPr="00433E5D" w:rsidRDefault="000B76A1" w:rsidP="001F6B76"/>
        </w:tc>
        <w:tc>
          <w:tcPr>
            <w:tcW w:w="2070" w:type="dxa"/>
          </w:tcPr>
          <w:p w14:paraId="01C48A6A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90" w:type="dxa"/>
          </w:tcPr>
          <w:p w14:paraId="6BFEBE5A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828" w:type="dxa"/>
          </w:tcPr>
          <w:p w14:paraId="26D9653B" w14:textId="77777777" w:rsidR="000B76A1" w:rsidRPr="00433E5D" w:rsidRDefault="000B76A1" w:rsidP="001F6B76"/>
        </w:tc>
      </w:tr>
      <w:tr w:rsidR="000B76A1" w:rsidRPr="00433E5D" w14:paraId="6CE5281D" w14:textId="77777777" w:rsidTr="001F6B76">
        <w:tc>
          <w:tcPr>
            <w:tcW w:w="4788" w:type="dxa"/>
          </w:tcPr>
          <w:p w14:paraId="0260CD0F" w14:textId="77777777" w:rsidR="000B76A1" w:rsidRPr="00433E5D" w:rsidRDefault="000B76A1" w:rsidP="001F6B76">
            <w:r w:rsidRPr="00433E5D">
              <w:t xml:space="preserve">Sheep Ownership </w:t>
            </w:r>
          </w:p>
        </w:tc>
        <w:tc>
          <w:tcPr>
            <w:tcW w:w="2070" w:type="dxa"/>
          </w:tcPr>
          <w:p w14:paraId="56A7663B" w14:textId="77777777" w:rsidR="000B76A1" w:rsidRPr="00433E5D" w:rsidRDefault="000B76A1" w:rsidP="001F6B76">
            <w:r w:rsidRPr="00433E5D">
              <w:t xml:space="preserve">No </w:t>
            </w:r>
          </w:p>
        </w:tc>
        <w:tc>
          <w:tcPr>
            <w:tcW w:w="1890" w:type="dxa"/>
          </w:tcPr>
          <w:p w14:paraId="6F09BE99" w14:textId="77777777" w:rsidR="000B76A1" w:rsidRPr="00433E5D" w:rsidRDefault="000B76A1" w:rsidP="001F6B76">
            <w:r w:rsidRPr="00433E5D">
              <w:t>2.10(1.22, 3.63)</w:t>
            </w:r>
          </w:p>
        </w:tc>
        <w:tc>
          <w:tcPr>
            <w:tcW w:w="828" w:type="dxa"/>
          </w:tcPr>
          <w:p w14:paraId="63E1EA44" w14:textId="77777777" w:rsidR="000B76A1" w:rsidRPr="00433E5D" w:rsidRDefault="000B76A1" w:rsidP="001F6B76">
            <w:r w:rsidRPr="00433E5D">
              <w:t>0.008</w:t>
            </w:r>
          </w:p>
        </w:tc>
      </w:tr>
      <w:tr w:rsidR="000B76A1" w:rsidRPr="00433E5D" w14:paraId="4DB173AA" w14:textId="77777777" w:rsidTr="001F6B76">
        <w:tc>
          <w:tcPr>
            <w:tcW w:w="4788" w:type="dxa"/>
          </w:tcPr>
          <w:p w14:paraId="2E40D294" w14:textId="77777777" w:rsidR="000B76A1" w:rsidRPr="00433E5D" w:rsidRDefault="000B76A1" w:rsidP="001F6B76"/>
        </w:tc>
        <w:tc>
          <w:tcPr>
            <w:tcW w:w="2070" w:type="dxa"/>
          </w:tcPr>
          <w:p w14:paraId="07DB3CEE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90" w:type="dxa"/>
          </w:tcPr>
          <w:p w14:paraId="00BD1CAE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828" w:type="dxa"/>
          </w:tcPr>
          <w:p w14:paraId="7201E4BF" w14:textId="77777777" w:rsidR="000B76A1" w:rsidRPr="00433E5D" w:rsidRDefault="000B76A1" w:rsidP="001F6B76"/>
        </w:tc>
      </w:tr>
      <w:tr w:rsidR="000B76A1" w:rsidRPr="00433E5D" w14:paraId="48538D66" w14:textId="77777777" w:rsidTr="001F6B76">
        <w:tc>
          <w:tcPr>
            <w:tcW w:w="4788" w:type="dxa"/>
          </w:tcPr>
          <w:p w14:paraId="2BAF24F0" w14:textId="77777777" w:rsidR="000B76A1" w:rsidRPr="00433E5D" w:rsidRDefault="000B76A1" w:rsidP="001F6B76">
            <w:r w:rsidRPr="00433E5D">
              <w:t xml:space="preserve">Donkey Ownership </w:t>
            </w:r>
          </w:p>
        </w:tc>
        <w:tc>
          <w:tcPr>
            <w:tcW w:w="2070" w:type="dxa"/>
          </w:tcPr>
          <w:p w14:paraId="7928DF67" w14:textId="77777777" w:rsidR="000B76A1" w:rsidRPr="00433E5D" w:rsidRDefault="000B76A1" w:rsidP="001F6B76">
            <w:r w:rsidRPr="00433E5D">
              <w:t xml:space="preserve">No </w:t>
            </w:r>
          </w:p>
        </w:tc>
        <w:tc>
          <w:tcPr>
            <w:tcW w:w="1890" w:type="dxa"/>
          </w:tcPr>
          <w:p w14:paraId="300F78EA" w14:textId="77777777" w:rsidR="000B76A1" w:rsidRPr="00433E5D" w:rsidRDefault="000B76A1" w:rsidP="001F6B76">
            <w:r w:rsidRPr="00433E5D">
              <w:t>2.51(1.54, 4.11)</w:t>
            </w:r>
          </w:p>
        </w:tc>
        <w:tc>
          <w:tcPr>
            <w:tcW w:w="828" w:type="dxa"/>
          </w:tcPr>
          <w:p w14:paraId="5C9E84A5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724D2324" w14:textId="77777777" w:rsidTr="001F6B76">
        <w:tc>
          <w:tcPr>
            <w:tcW w:w="4788" w:type="dxa"/>
          </w:tcPr>
          <w:p w14:paraId="48646BA1" w14:textId="77777777" w:rsidR="000B76A1" w:rsidRPr="00433E5D" w:rsidRDefault="000B76A1" w:rsidP="001F6B76"/>
        </w:tc>
        <w:tc>
          <w:tcPr>
            <w:tcW w:w="2070" w:type="dxa"/>
          </w:tcPr>
          <w:p w14:paraId="4F81D6B4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90" w:type="dxa"/>
          </w:tcPr>
          <w:p w14:paraId="4316A1B7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828" w:type="dxa"/>
          </w:tcPr>
          <w:p w14:paraId="5646B9A7" w14:textId="77777777" w:rsidR="000B76A1" w:rsidRPr="00433E5D" w:rsidRDefault="000B76A1" w:rsidP="001F6B76"/>
        </w:tc>
      </w:tr>
      <w:tr w:rsidR="000B76A1" w:rsidRPr="00433E5D" w14:paraId="6399A725" w14:textId="77777777" w:rsidTr="001F6B76">
        <w:tc>
          <w:tcPr>
            <w:tcW w:w="4788" w:type="dxa"/>
          </w:tcPr>
          <w:p w14:paraId="144A165D" w14:textId="77777777" w:rsidR="000B76A1" w:rsidRPr="00433E5D" w:rsidRDefault="000B76A1" w:rsidP="001F6B76">
            <w:r w:rsidRPr="00433E5D">
              <w:t xml:space="preserve">Chicken Ownership </w:t>
            </w:r>
          </w:p>
        </w:tc>
        <w:tc>
          <w:tcPr>
            <w:tcW w:w="2070" w:type="dxa"/>
          </w:tcPr>
          <w:p w14:paraId="7948B20B" w14:textId="77777777" w:rsidR="000B76A1" w:rsidRPr="00433E5D" w:rsidRDefault="000B76A1" w:rsidP="001F6B76">
            <w:r w:rsidRPr="00433E5D">
              <w:t xml:space="preserve">No </w:t>
            </w:r>
          </w:p>
        </w:tc>
        <w:tc>
          <w:tcPr>
            <w:tcW w:w="1890" w:type="dxa"/>
          </w:tcPr>
          <w:p w14:paraId="74E33C0A" w14:textId="77777777" w:rsidR="000B76A1" w:rsidRPr="00433E5D" w:rsidRDefault="000B76A1" w:rsidP="001F6B76">
            <w:r w:rsidRPr="00433E5D">
              <w:t>2.88(2.06, 4.02)</w:t>
            </w:r>
          </w:p>
        </w:tc>
        <w:tc>
          <w:tcPr>
            <w:tcW w:w="828" w:type="dxa"/>
          </w:tcPr>
          <w:p w14:paraId="4C834923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39EC8D91" w14:textId="77777777" w:rsidTr="001F6B76">
        <w:tc>
          <w:tcPr>
            <w:tcW w:w="4788" w:type="dxa"/>
          </w:tcPr>
          <w:p w14:paraId="18AE11B5" w14:textId="77777777" w:rsidR="000B76A1" w:rsidRPr="00433E5D" w:rsidRDefault="000B76A1" w:rsidP="001F6B76"/>
        </w:tc>
        <w:tc>
          <w:tcPr>
            <w:tcW w:w="2070" w:type="dxa"/>
          </w:tcPr>
          <w:p w14:paraId="68EA095E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90" w:type="dxa"/>
          </w:tcPr>
          <w:p w14:paraId="75765953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828" w:type="dxa"/>
          </w:tcPr>
          <w:p w14:paraId="584DC0DC" w14:textId="77777777" w:rsidR="000B76A1" w:rsidRPr="00433E5D" w:rsidRDefault="000B76A1" w:rsidP="001F6B76"/>
        </w:tc>
      </w:tr>
      <w:tr w:rsidR="000B76A1" w:rsidRPr="00433E5D" w14:paraId="779577C5" w14:textId="77777777" w:rsidTr="001F6B76">
        <w:tc>
          <w:tcPr>
            <w:tcW w:w="4788" w:type="dxa"/>
          </w:tcPr>
          <w:p w14:paraId="42FFBEC1" w14:textId="77777777" w:rsidR="000B76A1" w:rsidRPr="00433E5D" w:rsidRDefault="000B76A1" w:rsidP="001F6B76">
            <w:r w:rsidRPr="00433E5D">
              <w:t xml:space="preserve">Educational Status of the Mother </w:t>
            </w:r>
          </w:p>
        </w:tc>
        <w:tc>
          <w:tcPr>
            <w:tcW w:w="2070" w:type="dxa"/>
          </w:tcPr>
          <w:p w14:paraId="6845CC1A" w14:textId="77777777" w:rsidR="000B76A1" w:rsidRPr="00433E5D" w:rsidRDefault="000B76A1" w:rsidP="001F6B76">
            <w:r w:rsidRPr="00433E5D">
              <w:t xml:space="preserve">No Education </w:t>
            </w:r>
          </w:p>
        </w:tc>
        <w:tc>
          <w:tcPr>
            <w:tcW w:w="1890" w:type="dxa"/>
          </w:tcPr>
          <w:p w14:paraId="58B3E10D" w14:textId="77777777" w:rsidR="000B76A1" w:rsidRPr="00433E5D" w:rsidRDefault="000B76A1" w:rsidP="001F6B76">
            <w:r w:rsidRPr="00433E5D">
              <w:t>3.84(2.18, 6.79)</w:t>
            </w:r>
          </w:p>
        </w:tc>
        <w:tc>
          <w:tcPr>
            <w:tcW w:w="828" w:type="dxa"/>
          </w:tcPr>
          <w:p w14:paraId="07CDA73D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0DE004C1" w14:textId="77777777" w:rsidTr="001F6B76">
        <w:tc>
          <w:tcPr>
            <w:tcW w:w="4788" w:type="dxa"/>
          </w:tcPr>
          <w:p w14:paraId="3C20ABA4" w14:textId="77777777" w:rsidR="000B76A1" w:rsidRPr="00433E5D" w:rsidRDefault="000B76A1" w:rsidP="001F6B76"/>
        </w:tc>
        <w:tc>
          <w:tcPr>
            <w:tcW w:w="2070" w:type="dxa"/>
          </w:tcPr>
          <w:p w14:paraId="4C657BC8" w14:textId="77777777" w:rsidR="000B76A1" w:rsidRPr="00433E5D" w:rsidRDefault="000B76A1" w:rsidP="001F6B76">
            <w:r w:rsidRPr="00433E5D">
              <w:t>Grade</w:t>
            </w:r>
            <w:r>
              <w:t>s</w:t>
            </w:r>
            <w:r w:rsidRPr="00433E5D">
              <w:t xml:space="preserve"> 1-5</w:t>
            </w:r>
          </w:p>
        </w:tc>
        <w:tc>
          <w:tcPr>
            <w:tcW w:w="1890" w:type="dxa"/>
          </w:tcPr>
          <w:p w14:paraId="6C4A9340" w14:textId="77777777" w:rsidR="000B76A1" w:rsidRPr="00433E5D" w:rsidRDefault="000B76A1" w:rsidP="001F6B76">
            <w:r w:rsidRPr="00433E5D">
              <w:t>3.75(2.19, 6.42)</w:t>
            </w:r>
          </w:p>
        </w:tc>
        <w:tc>
          <w:tcPr>
            <w:tcW w:w="828" w:type="dxa"/>
          </w:tcPr>
          <w:p w14:paraId="03FFF82A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166C5782" w14:textId="77777777" w:rsidTr="001F6B76">
        <w:tc>
          <w:tcPr>
            <w:tcW w:w="4788" w:type="dxa"/>
          </w:tcPr>
          <w:p w14:paraId="66231B01" w14:textId="77777777" w:rsidR="000B76A1" w:rsidRPr="00433E5D" w:rsidRDefault="000B76A1" w:rsidP="001F6B76"/>
        </w:tc>
        <w:tc>
          <w:tcPr>
            <w:tcW w:w="2070" w:type="dxa"/>
          </w:tcPr>
          <w:p w14:paraId="6BCFECB9" w14:textId="77777777" w:rsidR="000B76A1" w:rsidRPr="00433E5D" w:rsidRDefault="000B76A1" w:rsidP="001F6B76">
            <w:r w:rsidRPr="00433E5D">
              <w:t>Grade</w:t>
            </w:r>
            <w:r>
              <w:t>s</w:t>
            </w:r>
            <w:r w:rsidRPr="00433E5D">
              <w:t xml:space="preserve"> 6-8</w:t>
            </w:r>
          </w:p>
        </w:tc>
        <w:tc>
          <w:tcPr>
            <w:tcW w:w="1890" w:type="dxa"/>
          </w:tcPr>
          <w:p w14:paraId="22B95C9C" w14:textId="77777777" w:rsidR="000B76A1" w:rsidRPr="00433E5D" w:rsidRDefault="000B76A1" w:rsidP="001F6B76">
            <w:r w:rsidRPr="00433E5D">
              <w:t>1.69(1.02, 2.78)</w:t>
            </w:r>
          </w:p>
        </w:tc>
        <w:tc>
          <w:tcPr>
            <w:tcW w:w="828" w:type="dxa"/>
          </w:tcPr>
          <w:p w14:paraId="3C2299A0" w14:textId="77777777" w:rsidR="000B76A1" w:rsidRPr="00433E5D" w:rsidRDefault="000B76A1" w:rsidP="001F6B76">
            <w:r w:rsidRPr="00433E5D">
              <w:t>0.040</w:t>
            </w:r>
          </w:p>
        </w:tc>
      </w:tr>
      <w:tr w:rsidR="000B76A1" w:rsidRPr="00433E5D" w14:paraId="669DA078" w14:textId="77777777" w:rsidTr="001F6B76">
        <w:tc>
          <w:tcPr>
            <w:tcW w:w="4788" w:type="dxa"/>
          </w:tcPr>
          <w:p w14:paraId="5565DB89" w14:textId="77777777" w:rsidR="000B76A1" w:rsidRPr="00433E5D" w:rsidRDefault="000B76A1" w:rsidP="001F6B76"/>
        </w:tc>
        <w:tc>
          <w:tcPr>
            <w:tcW w:w="2070" w:type="dxa"/>
          </w:tcPr>
          <w:p w14:paraId="3FA3F149" w14:textId="77777777" w:rsidR="000B76A1" w:rsidRPr="00433E5D" w:rsidRDefault="000B76A1" w:rsidP="001F6B76">
            <w:r>
              <w:t>Grade 9 or</w:t>
            </w:r>
            <w:r w:rsidRPr="00433E5D">
              <w:t xml:space="preserve"> Above </w:t>
            </w:r>
          </w:p>
        </w:tc>
        <w:tc>
          <w:tcPr>
            <w:tcW w:w="1890" w:type="dxa"/>
          </w:tcPr>
          <w:p w14:paraId="0F6C412F" w14:textId="77777777" w:rsidR="000B76A1" w:rsidRPr="00433E5D" w:rsidRDefault="000B76A1" w:rsidP="001F6B76">
            <w:r w:rsidRPr="00433E5D">
              <w:t>Ref</w:t>
            </w:r>
          </w:p>
        </w:tc>
        <w:tc>
          <w:tcPr>
            <w:tcW w:w="828" w:type="dxa"/>
          </w:tcPr>
          <w:p w14:paraId="470D5C60" w14:textId="77777777" w:rsidR="000B76A1" w:rsidRPr="00433E5D" w:rsidRDefault="000B76A1" w:rsidP="001F6B76"/>
        </w:tc>
      </w:tr>
      <w:tr w:rsidR="000B76A1" w:rsidRPr="00433E5D" w14:paraId="2CA8CAB7" w14:textId="77777777" w:rsidTr="001F6B76">
        <w:tc>
          <w:tcPr>
            <w:tcW w:w="4788" w:type="dxa"/>
          </w:tcPr>
          <w:p w14:paraId="48221461" w14:textId="77777777" w:rsidR="000B76A1" w:rsidRPr="00433E5D" w:rsidRDefault="000B76A1" w:rsidP="001F6B76">
            <w:r w:rsidRPr="00433E5D">
              <w:t xml:space="preserve">Estimated Annual income of the Household </w:t>
            </w:r>
          </w:p>
        </w:tc>
        <w:tc>
          <w:tcPr>
            <w:tcW w:w="2070" w:type="dxa"/>
          </w:tcPr>
          <w:p w14:paraId="5E749F95" w14:textId="77777777" w:rsidR="000B76A1" w:rsidRPr="00433E5D" w:rsidRDefault="000B76A1" w:rsidP="001F6B76">
            <w:r w:rsidRPr="00433E5D">
              <w:t>&lt;10000</w:t>
            </w:r>
          </w:p>
        </w:tc>
        <w:tc>
          <w:tcPr>
            <w:tcW w:w="1890" w:type="dxa"/>
          </w:tcPr>
          <w:p w14:paraId="3B1B08DF" w14:textId="77777777" w:rsidR="000B76A1" w:rsidRPr="00433E5D" w:rsidRDefault="000B76A1" w:rsidP="001F6B76">
            <w:r w:rsidRPr="00433E5D">
              <w:t>3.34(1.76, 6.31)</w:t>
            </w:r>
          </w:p>
        </w:tc>
        <w:tc>
          <w:tcPr>
            <w:tcW w:w="828" w:type="dxa"/>
          </w:tcPr>
          <w:p w14:paraId="17302283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400AF438" w14:textId="77777777" w:rsidTr="001F6B76">
        <w:tc>
          <w:tcPr>
            <w:tcW w:w="4788" w:type="dxa"/>
          </w:tcPr>
          <w:p w14:paraId="6275A120" w14:textId="77777777" w:rsidR="000B76A1" w:rsidRPr="00433E5D" w:rsidRDefault="000B76A1" w:rsidP="001F6B76"/>
        </w:tc>
        <w:tc>
          <w:tcPr>
            <w:tcW w:w="2070" w:type="dxa"/>
          </w:tcPr>
          <w:p w14:paraId="55B32FE0" w14:textId="77777777" w:rsidR="000B76A1" w:rsidRPr="00433E5D" w:rsidRDefault="000B76A1" w:rsidP="001F6B76">
            <w:r w:rsidRPr="00433E5D">
              <w:t>10000-20000</w:t>
            </w:r>
          </w:p>
        </w:tc>
        <w:tc>
          <w:tcPr>
            <w:tcW w:w="1890" w:type="dxa"/>
          </w:tcPr>
          <w:p w14:paraId="564089C0" w14:textId="77777777" w:rsidR="000B76A1" w:rsidRPr="00433E5D" w:rsidRDefault="000B76A1" w:rsidP="001F6B76">
            <w:r w:rsidRPr="00433E5D">
              <w:t>1.62(0.79, 3.30)</w:t>
            </w:r>
          </w:p>
        </w:tc>
        <w:tc>
          <w:tcPr>
            <w:tcW w:w="828" w:type="dxa"/>
          </w:tcPr>
          <w:p w14:paraId="04F181BD" w14:textId="77777777" w:rsidR="000B76A1" w:rsidRPr="00433E5D" w:rsidRDefault="000B76A1" w:rsidP="001F6B76">
            <w:r w:rsidRPr="00433E5D">
              <w:t>0.188</w:t>
            </w:r>
          </w:p>
        </w:tc>
      </w:tr>
      <w:tr w:rsidR="000B76A1" w:rsidRPr="00433E5D" w14:paraId="5461F0F7" w14:textId="77777777" w:rsidTr="001F6B76">
        <w:tc>
          <w:tcPr>
            <w:tcW w:w="4788" w:type="dxa"/>
          </w:tcPr>
          <w:p w14:paraId="7F47E9E6" w14:textId="77777777" w:rsidR="000B76A1" w:rsidRPr="00433E5D" w:rsidRDefault="000B76A1" w:rsidP="001F6B76"/>
        </w:tc>
        <w:tc>
          <w:tcPr>
            <w:tcW w:w="2070" w:type="dxa"/>
          </w:tcPr>
          <w:p w14:paraId="04E5096E" w14:textId="77777777" w:rsidR="000B76A1" w:rsidRPr="00433E5D" w:rsidRDefault="000B76A1" w:rsidP="001F6B76">
            <w:r w:rsidRPr="00433E5D">
              <w:t>20001-30000</w:t>
            </w:r>
          </w:p>
        </w:tc>
        <w:tc>
          <w:tcPr>
            <w:tcW w:w="1890" w:type="dxa"/>
          </w:tcPr>
          <w:p w14:paraId="61A77196" w14:textId="77777777" w:rsidR="000B76A1" w:rsidRPr="00433E5D" w:rsidRDefault="000B76A1" w:rsidP="001F6B76">
            <w:r w:rsidRPr="00433E5D">
              <w:t>1.61(0.70, 3.69)</w:t>
            </w:r>
          </w:p>
        </w:tc>
        <w:tc>
          <w:tcPr>
            <w:tcW w:w="828" w:type="dxa"/>
          </w:tcPr>
          <w:p w14:paraId="6FBD8345" w14:textId="77777777" w:rsidR="000B76A1" w:rsidRPr="00433E5D" w:rsidRDefault="000B76A1" w:rsidP="001F6B76">
            <w:r w:rsidRPr="00433E5D">
              <w:t>0.262</w:t>
            </w:r>
          </w:p>
        </w:tc>
      </w:tr>
      <w:tr w:rsidR="000B76A1" w:rsidRPr="00433E5D" w14:paraId="13E876E4" w14:textId="77777777" w:rsidTr="001F6B76">
        <w:tc>
          <w:tcPr>
            <w:tcW w:w="4788" w:type="dxa"/>
          </w:tcPr>
          <w:p w14:paraId="4C661A28" w14:textId="77777777" w:rsidR="000B76A1" w:rsidRPr="00433E5D" w:rsidRDefault="000B76A1" w:rsidP="001F6B76"/>
        </w:tc>
        <w:tc>
          <w:tcPr>
            <w:tcW w:w="2070" w:type="dxa"/>
          </w:tcPr>
          <w:p w14:paraId="040655FD" w14:textId="77777777" w:rsidR="000B76A1" w:rsidRPr="00433E5D" w:rsidRDefault="000B76A1" w:rsidP="001F6B76">
            <w:r w:rsidRPr="00433E5D">
              <w:t>&gt;30000</w:t>
            </w:r>
          </w:p>
        </w:tc>
        <w:tc>
          <w:tcPr>
            <w:tcW w:w="1890" w:type="dxa"/>
          </w:tcPr>
          <w:p w14:paraId="021D7C24" w14:textId="77777777" w:rsidR="000B76A1" w:rsidRPr="00433E5D" w:rsidRDefault="000B76A1" w:rsidP="001F6B76">
            <w:r w:rsidRPr="00433E5D">
              <w:t>Ref</w:t>
            </w:r>
          </w:p>
        </w:tc>
        <w:tc>
          <w:tcPr>
            <w:tcW w:w="828" w:type="dxa"/>
          </w:tcPr>
          <w:p w14:paraId="40303184" w14:textId="77777777" w:rsidR="000B76A1" w:rsidRPr="00433E5D" w:rsidRDefault="000B76A1" w:rsidP="001F6B76"/>
        </w:tc>
      </w:tr>
      <w:tr w:rsidR="000B76A1" w:rsidRPr="00433E5D" w14:paraId="53E81B1D" w14:textId="77777777" w:rsidTr="001F6B76">
        <w:tc>
          <w:tcPr>
            <w:tcW w:w="4788" w:type="dxa"/>
          </w:tcPr>
          <w:p w14:paraId="5825BC74" w14:textId="77777777" w:rsidR="000B76A1" w:rsidRPr="00433E5D" w:rsidRDefault="000B76A1" w:rsidP="001F6B76">
            <w:r w:rsidRPr="00433E5D">
              <w:t xml:space="preserve">Maternal Occupation </w:t>
            </w:r>
          </w:p>
        </w:tc>
        <w:tc>
          <w:tcPr>
            <w:tcW w:w="2070" w:type="dxa"/>
          </w:tcPr>
          <w:p w14:paraId="3ABB8DC0" w14:textId="77777777" w:rsidR="000B76A1" w:rsidRPr="00433E5D" w:rsidRDefault="000B76A1" w:rsidP="001F6B76">
            <w:r w:rsidRPr="00433E5D">
              <w:t xml:space="preserve">Housewife </w:t>
            </w:r>
          </w:p>
        </w:tc>
        <w:tc>
          <w:tcPr>
            <w:tcW w:w="1890" w:type="dxa"/>
          </w:tcPr>
          <w:p w14:paraId="4839CFE6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828" w:type="dxa"/>
          </w:tcPr>
          <w:p w14:paraId="6CE97987" w14:textId="77777777" w:rsidR="000B76A1" w:rsidRPr="00433E5D" w:rsidRDefault="000B76A1" w:rsidP="001F6B76"/>
        </w:tc>
      </w:tr>
      <w:tr w:rsidR="000B76A1" w:rsidRPr="00433E5D" w14:paraId="1E8C0715" w14:textId="77777777" w:rsidTr="001F6B76">
        <w:tc>
          <w:tcPr>
            <w:tcW w:w="4788" w:type="dxa"/>
          </w:tcPr>
          <w:p w14:paraId="0A65171B" w14:textId="77777777" w:rsidR="000B76A1" w:rsidRPr="00433E5D" w:rsidRDefault="000B76A1" w:rsidP="001F6B76"/>
        </w:tc>
        <w:tc>
          <w:tcPr>
            <w:tcW w:w="2070" w:type="dxa"/>
          </w:tcPr>
          <w:p w14:paraId="63342C0A" w14:textId="77777777" w:rsidR="000B76A1" w:rsidRPr="00433E5D" w:rsidRDefault="000B76A1" w:rsidP="001F6B76">
            <w:r w:rsidRPr="00433E5D">
              <w:t xml:space="preserve">Merchant </w:t>
            </w:r>
          </w:p>
        </w:tc>
        <w:tc>
          <w:tcPr>
            <w:tcW w:w="1890" w:type="dxa"/>
          </w:tcPr>
          <w:p w14:paraId="638A758A" w14:textId="77777777" w:rsidR="000B76A1" w:rsidRPr="00433E5D" w:rsidRDefault="000B76A1" w:rsidP="001F6B76">
            <w:r w:rsidRPr="00433E5D">
              <w:t>0.65(0.36, 1.16)</w:t>
            </w:r>
          </w:p>
        </w:tc>
        <w:tc>
          <w:tcPr>
            <w:tcW w:w="828" w:type="dxa"/>
          </w:tcPr>
          <w:p w14:paraId="51CC1D47" w14:textId="77777777" w:rsidR="000B76A1" w:rsidRPr="00433E5D" w:rsidRDefault="000B76A1" w:rsidP="001F6B76">
            <w:r w:rsidRPr="00433E5D">
              <w:t>0.144</w:t>
            </w:r>
          </w:p>
        </w:tc>
      </w:tr>
      <w:tr w:rsidR="000B76A1" w:rsidRPr="00433E5D" w14:paraId="3EA50C76" w14:textId="77777777" w:rsidTr="001F6B76">
        <w:tc>
          <w:tcPr>
            <w:tcW w:w="4788" w:type="dxa"/>
          </w:tcPr>
          <w:p w14:paraId="7CF885BE" w14:textId="77777777" w:rsidR="000B76A1" w:rsidRPr="00433E5D" w:rsidRDefault="000B76A1" w:rsidP="001F6B76"/>
        </w:tc>
        <w:tc>
          <w:tcPr>
            <w:tcW w:w="2070" w:type="dxa"/>
          </w:tcPr>
          <w:p w14:paraId="652FD769" w14:textId="77777777" w:rsidR="000B76A1" w:rsidRPr="00433E5D" w:rsidRDefault="000B76A1" w:rsidP="001F6B76">
            <w:r w:rsidRPr="00433E5D">
              <w:t>Farmer</w:t>
            </w:r>
          </w:p>
        </w:tc>
        <w:tc>
          <w:tcPr>
            <w:tcW w:w="1890" w:type="dxa"/>
          </w:tcPr>
          <w:p w14:paraId="7767CE0D" w14:textId="77777777" w:rsidR="000B76A1" w:rsidRPr="00433E5D" w:rsidRDefault="000B76A1" w:rsidP="001F6B76">
            <w:r w:rsidRPr="00433E5D">
              <w:t>0.47(0.25, 0.87)</w:t>
            </w:r>
          </w:p>
        </w:tc>
        <w:tc>
          <w:tcPr>
            <w:tcW w:w="828" w:type="dxa"/>
          </w:tcPr>
          <w:p w14:paraId="6458D30A" w14:textId="77777777" w:rsidR="000B76A1" w:rsidRPr="00433E5D" w:rsidRDefault="000B76A1" w:rsidP="001F6B76">
            <w:r w:rsidRPr="00433E5D">
              <w:t>0.016</w:t>
            </w:r>
          </w:p>
        </w:tc>
      </w:tr>
      <w:tr w:rsidR="000B76A1" w:rsidRPr="00433E5D" w14:paraId="539E120E" w14:textId="77777777" w:rsidTr="001F6B76">
        <w:tc>
          <w:tcPr>
            <w:tcW w:w="4788" w:type="dxa"/>
          </w:tcPr>
          <w:p w14:paraId="5CDBDEEF" w14:textId="77777777" w:rsidR="000B76A1" w:rsidRPr="00433E5D" w:rsidRDefault="000B76A1" w:rsidP="001F6B76"/>
        </w:tc>
        <w:tc>
          <w:tcPr>
            <w:tcW w:w="2070" w:type="dxa"/>
          </w:tcPr>
          <w:p w14:paraId="7A046F61" w14:textId="77777777" w:rsidR="000B76A1" w:rsidRPr="00433E5D" w:rsidRDefault="000B76A1" w:rsidP="001F6B76">
            <w:r w:rsidRPr="00433E5D">
              <w:t xml:space="preserve">Other </w:t>
            </w:r>
          </w:p>
        </w:tc>
        <w:tc>
          <w:tcPr>
            <w:tcW w:w="1890" w:type="dxa"/>
          </w:tcPr>
          <w:p w14:paraId="1731E669" w14:textId="77777777" w:rsidR="000B76A1" w:rsidRPr="00433E5D" w:rsidRDefault="000B76A1" w:rsidP="001F6B76">
            <w:r w:rsidRPr="00433E5D">
              <w:t>0.48(0.22, 1.08)</w:t>
            </w:r>
          </w:p>
        </w:tc>
        <w:tc>
          <w:tcPr>
            <w:tcW w:w="828" w:type="dxa"/>
          </w:tcPr>
          <w:p w14:paraId="7060FB85" w14:textId="77777777" w:rsidR="000B76A1" w:rsidRPr="00433E5D" w:rsidRDefault="000B76A1" w:rsidP="001F6B76">
            <w:r w:rsidRPr="00433E5D">
              <w:t>0.076</w:t>
            </w:r>
          </w:p>
        </w:tc>
      </w:tr>
      <w:tr w:rsidR="000B76A1" w:rsidRPr="00433E5D" w14:paraId="5E845AE9" w14:textId="77777777" w:rsidTr="001F6B76">
        <w:tc>
          <w:tcPr>
            <w:tcW w:w="4788" w:type="dxa"/>
          </w:tcPr>
          <w:p w14:paraId="72277CEC" w14:textId="77777777" w:rsidR="000B76A1" w:rsidRPr="00433E5D" w:rsidRDefault="000B76A1" w:rsidP="001F6B76">
            <w:r w:rsidRPr="00433E5D">
              <w:t xml:space="preserve">Income Use Decision </w:t>
            </w:r>
          </w:p>
        </w:tc>
        <w:tc>
          <w:tcPr>
            <w:tcW w:w="2070" w:type="dxa"/>
          </w:tcPr>
          <w:p w14:paraId="6FF061C4" w14:textId="77777777" w:rsidR="000B76A1" w:rsidRPr="00433E5D" w:rsidRDefault="000B76A1" w:rsidP="001F6B76">
            <w:r w:rsidRPr="00433E5D">
              <w:t xml:space="preserve">Both </w:t>
            </w:r>
          </w:p>
        </w:tc>
        <w:tc>
          <w:tcPr>
            <w:tcW w:w="1890" w:type="dxa"/>
          </w:tcPr>
          <w:p w14:paraId="73E39C1A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828" w:type="dxa"/>
          </w:tcPr>
          <w:p w14:paraId="7DE8940B" w14:textId="77777777" w:rsidR="000B76A1" w:rsidRPr="00433E5D" w:rsidRDefault="000B76A1" w:rsidP="001F6B76"/>
        </w:tc>
      </w:tr>
      <w:tr w:rsidR="000B76A1" w:rsidRPr="00433E5D" w14:paraId="12BD40AD" w14:textId="77777777" w:rsidTr="001F6B76">
        <w:tc>
          <w:tcPr>
            <w:tcW w:w="4788" w:type="dxa"/>
          </w:tcPr>
          <w:p w14:paraId="16A092A9" w14:textId="77777777" w:rsidR="000B76A1" w:rsidRPr="00433E5D" w:rsidRDefault="000B76A1" w:rsidP="001F6B76"/>
        </w:tc>
        <w:tc>
          <w:tcPr>
            <w:tcW w:w="2070" w:type="dxa"/>
          </w:tcPr>
          <w:p w14:paraId="29271418" w14:textId="77777777" w:rsidR="000B76A1" w:rsidRPr="00433E5D" w:rsidRDefault="000B76A1" w:rsidP="001F6B76">
            <w:r w:rsidRPr="00433E5D">
              <w:t xml:space="preserve">Wife </w:t>
            </w:r>
          </w:p>
        </w:tc>
        <w:tc>
          <w:tcPr>
            <w:tcW w:w="1890" w:type="dxa"/>
          </w:tcPr>
          <w:p w14:paraId="5B3AA71F" w14:textId="77777777" w:rsidR="000B76A1" w:rsidRPr="00433E5D" w:rsidRDefault="000B76A1" w:rsidP="001F6B76">
            <w:r w:rsidRPr="00433E5D">
              <w:t>1.75(1.12, 2.74)</w:t>
            </w:r>
          </w:p>
        </w:tc>
        <w:tc>
          <w:tcPr>
            <w:tcW w:w="828" w:type="dxa"/>
          </w:tcPr>
          <w:p w14:paraId="742A3842" w14:textId="77777777" w:rsidR="000B76A1" w:rsidRPr="00433E5D" w:rsidRDefault="000B76A1" w:rsidP="001F6B76">
            <w:r w:rsidRPr="00433E5D">
              <w:t>0.015</w:t>
            </w:r>
          </w:p>
        </w:tc>
      </w:tr>
      <w:tr w:rsidR="000B76A1" w:rsidRPr="00433E5D" w14:paraId="4452C58F" w14:textId="77777777" w:rsidTr="001F6B76">
        <w:tc>
          <w:tcPr>
            <w:tcW w:w="4788" w:type="dxa"/>
          </w:tcPr>
          <w:p w14:paraId="0166FAB4" w14:textId="77777777" w:rsidR="000B76A1" w:rsidRPr="00433E5D" w:rsidRDefault="000B76A1" w:rsidP="001F6B76"/>
        </w:tc>
        <w:tc>
          <w:tcPr>
            <w:tcW w:w="2070" w:type="dxa"/>
          </w:tcPr>
          <w:p w14:paraId="66AC744D" w14:textId="77777777" w:rsidR="000B76A1" w:rsidRPr="00433E5D" w:rsidRDefault="000B76A1" w:rsidP="001F6B76">
            <w:r w:rsidRPr="00433E5D">
              <w:t>Husband</w:t>
            </w:r>
          </w:p>
        </w:tc>
        <w:tc>
          <w:tcPr>
            <w:tcW w:w="1890" w:type="dxa"/>
          </w:tcPr>
          <w:p w14:paraId="00F68E90" w14:textId="77777777" w:rsidR="000B76A1" w:rsidRPr="00433E5D" w:rsidRDefault="000B76A1" w:rsidP="001F6B76">
            <w:r w:rsidRPr="00433E5D">
              <w:t xml:space="preserve"> 1.04(0.69, 1.56) </w:t>
            </w:r>
          </w:p>
        </w:tc>
        <w:tc>
          <w:tcPr>
            <w:tcW w:w="828" w:type="dxa"/>
          </w:tcPr>
          <w:p w14:paraId="0DC7C810" w14:textId="77777777" w:rsidR="000B76A1" w:rsidRPr="00433E5D" w:rsidRDefault="000B76A1" w:rsidP="001F6B76">
            <w:r w:rsidRPr="00433E5D">
              <w:t>0.856</w:t>
            </w:r>
          </w:p>
        </w:tc>
      </w:tr>
      <w:tr w:rsidR="000B76A1" w:rsidRPr="00433E5D" w14:paraId="68136F6B" w14:textId="77777777" w:rsidTr="001F6B76">
        <w:tc>
          <w:tcPr>
            <w:tcW w:w="4788" w:type="dxa"/>
          </w:tcPr>
          <w:p w14:paraId="3671E9AF" w14:textId="77777777" w:rsidR="000B76A1" w:rsidRPr="00433E5D" w:rsidRDefault="000B76A1" w:rsidP="001F6B76"/>
        </w:tc>
        <w:tc>
          <w:tcPr>
            <w:tcW w:w="2070" w:type="dxa"/>
          </w:tcPr>
          <w:p w14:paraId="4B1EC1EE" w14:textId="77777777" w:rsidR="000B76A1" w:rsidRPr="00433E5D" w:rsidRDefault="000B76A1" w:rsidP="001F6B76">
            <w:r w:rsidRPr="00433E5D">
              <w:t xml:space="preserve">Other </w:t>
            </w:r>
          </w:p>
        </w:tc>
        <w:tc>
          <w:tcPr>
            <w:tcW w:w="1890" w:type="dxa"/>
          </w:tcPr>
          <w:p w14:paraId="76029BC1" w14:textId="77777777" w:rsidR="000B76A1" w:rsidRPr="00433E5D" w:rsidRDefault="000B76A1" w:rsidP="001F6B76">
            <w:r w:rsidRPr="00433E5D">
              <w:t>1.73(0.41, 7.35)</w:t>
            </w:r>
          </w:p>
        </w:tc>
        <w:tc>
          <w:tcPr>
            <w:tcW w:w="828" w:type="dxa"/>
          </w:tcPr>
          <w:p w14:paraId="5D1E2237" w14:textId="77777777" w:rsidR="000B76A1" w:rsidRPr="00433E5D" w:rsidRDefault="000B76A1" w:rsidP="001F6B76">
            <w:r w:rsidRPr="00433E5D">
              <w:t>0.457</w:t>
            </w:r>
          </w:p>
        </w:tc>
      </w:tr>
      <w:tr w:rsidR="000B76A1" w:rsidRPr="00433E5D" w14:paraId="20E62F6A" w14:textId="77777777" w:rsidTr="001F6B76">
        <w:tc>
          <w:tcPr>
            <w:tcW w:w="4788" w:type="dxa"/>
          </w:tcPr>
          <w:p w14:paraId="4CA65B19" w14:textId="77777777" w:rsidR="000B76A1" w:rsidRPr="00433E5D" w:rsidRDefault="000B76A1" w:rsidP="001F6B76">
            <w:r w:rsidRPr="00433E5D">
              <w:t xml:space="preserve">Agricultural Land Size in Hectare </w:t>
            </w:r>
          </w:p>
        </w:tc>
        <w:tc>
          <w:tcPr>
            <w:tcW w:w="2070" w:type="dxa"/>
          </w:tcPr>
          <w:p w14:paraId="2501B842" w14:textId="77777777" w:rsidR="000B76A1" w:rsidRPr="00433E5D" w:rsidRDefault="000B76A1" w:rsidP="001F6B76">
            <w:r>
              <w:rPr>
                <w:rFonts w:cstheme="minorHAnsi"/>
              </w:rPr>
              <w:t>≤</w:t>
            </w:r>
            <w:r w:rsidRPr="00433E5D">
              <w:t>0.5Hr</w:t>
            </w:r>
          </w:p>
        </w:tc>
        <w:tc>
          <w:tcPr>
            <w:tcW w:w="1890" w:type="dxa"/>
          </w:tcPr>
          <w:p w14:paraId="4E067E36" w14:textId="77777777" w:rsidR="000B76A1" w:rsidRPr="00433E5D" w:rsidRDefault="000B76A1" w:rsidP="001F6B76">
            <w:r w:rsidRPr="00433E5D">
              <w:t>1.54(1.11, 2.12)</w:t>
            </w:r>
          </w:p>
        </w:tc>
        <w:tc>
          <w:tcPr>
            <w:tcW w:w="828" w:type="dxa"/>
          </w:tcPr>
          <w:p w14:paraId="6A24CD55" w14:textId="77777777" w:rsidR="000B76A1" w:rsidRPr="00433E5D" w:rsidRDefault="000B76A1" w:rsidP="001F6B76">
            <w:r w:rsidRPr="00433E5D">
              <w:t>0.009</w:t>
            </w:r>
          </w:p>
        </w:tc>
      </w:tr>
      <w:tr w:rsidR="000B76A1" w:rsidRPr="00433E5D" w14:paraId="4DEC2FC6" w14:textId="77777777" w:rsidTr="001F6B76">
        <w:tc>
          <w:tcPr>
            <w:tcW w:w="4788" w:type="dxa"/>
          </w:tcPr>
          <w:p w14:paraId="39B5C0D0" w14:textId="77777777" w:rsidR="000B76A1" w:rsidRPr="00433E5D" w:rsidRDefault="000B76A1" w:rsidP="001F6B76"/>
        </w:tc>
        <w:tc>
          <w:tcPr>
            <w:tcW w:w="2070" w:type="dxa"/>
          </w:tcPr>
          <w:p w14:paraId="0CB2B419" w14:textId="77777777" w:rsidR="000B76A1" w:rsidRPr="00433E5D" w:rsidRDefault="000B76A1" w:rsidP="001F6B76">
            <w:r w:rsidRPr="00433E5D">
              <w:t xml:space="preserve">&gt;0.5Hr </w:t>
            </w:r>
          </w:p>
        </w:tc>
        <w:tc>
          <w:tcPr>
            <w:tcW w:w="1890" w:type="dxa"/>
          </w:tcPr>
          <w:p w14:paraId="3EB3CFF7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828" w:type="dxa"/>
          </w:tcPr>
          <w:p w14:paraId="133E0901" w14:textId="77777777" w:rsidR="000B76A1" w:rsidRPr="00433E5D" w:rsidRDefault="000B76A1" w:rsidP="001F6B76"/>
        </w:tc>
      </w:tr>
      <w:tr w:rsidR="000B76A1" w:rsidRPr="00433E5D" w14:paraId="4D49E0CB" w14:textId="77777777" w:rsidTr="001F6B76">
        <w:tc>
          <w:tcPr>
            <w:tcW w:w="4788" w:type="dxa"/>
          </w:tcPr>
          <w:p w14:paraId="78F1928C" w14:textId="77777777" w:rsidR="000B76A1" w:rsidRPr="00433E5D" w:rsidRDefault="000B76A1" w:rsidP="001F6B76">
            <w:r w:rsidRPr="00433E5D">
              <w:t xml:space="preserve">Head of the Household </w:t>
            </w:r>
          </w:p>
        </w:tc>
        <w:tc>
          <w:tcPr>
            <w:tcW w:w="2070" w:type="dxa"/>
          </w:tcPr>
          <w:p w14:paraId="668FF9F8" w14:textId="77777777" w:rsidR="000B76A1" w:rsidRPr="00433E5D" w:rsidRDefault="000B76A1" w:rsidP="001F6B76">
            <w:r w:rsidRPr="00433E5D">
              <w:t xml:space="preserve">Husband </w:t>
            </w:r>
          </w:p>
        </w:tc>
        <w:tc>
          <w:tcPr>
            <w:tcW w:w="1890" w:type="dxa"/>
          </w:tcPr>
          <w:p w14:paraId="3C759BB3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828" w:type="dxa"/>
          </w:tcPr>
          <w:p w14:paraId="06E2FE7E" w14:textId="77777777" w:rsidR="000B76A1" w:rsidRPr="00433E5D" w:rsidRDefault="000B76A1" w:rsidP="001F6B76"/>
        </w:tc>
      </w:tr>
      <w:tr w:rsidR="000B76A1" w:rsidRPr="00433E5D" w14:paraId="5ACE4654" w14:textId="77777777" w:rsidTr="001F6B76">
        <w:tc>
          <w:tcPr>
            <w:tcW w:w="4788" w:type="dxa"/>
          </w:tcPr>
          <w:p w14:paraId="2641AE5B" w14:textId="77777777" w:rsidR="000B76A1" w:rsidRPr="00433E5D" w:rsidRDefault="000B76A1" w:rsidP="001F6B76"/>
        </w:tc>
        <w:tc>
          <w:tcPr>
            <w:tcW w:w="2070" w:type="dxa"/>
          </w:tcPr>
          <w:p w14:paraId="40CA8E08" w14:textId="77777777" w:rsidR="000B76A1" w:rsidRPr="00433E5D" w:rsidRDefault="000B76A1" w:rsidP="001F6B76">
            <w:r w:rsidRPr="00433E5D">
              <w:t xml:space="preserve">Wife </w:t>
            </w:r>
          </w:p>
        </w:tc>
        <w:tc>
          <w:tcPr>
            <w:tcW w:w="1890" w:type="dxa"/>
          </w:tcPr>
          <w:p w14:paraId="35B7B2DB" w14:textId="77777777" w:rsidR="000B76A1" w:rsidRPr="00433E5D" w:rsidRDefault="000B76A1" w:rsidP="001F6B76">
            <w:r w:rsidRPr="00433E5D">
              <w:t>2.79(1.09, 7.19)</w:t>
            </w:r>
          </w:p>
        </w:tc>
        <w:tc>
          <w:tcPr>
            <w:tcW w:w="828" w:type="dxa"/>
          </w:tcPr>
          <w:p w14:paraId="63554F40" w14:textId="77777777" w:rsidR="000B76A1" w:rsidRPr="00433E5D" w:rsidRDefault="000B76A1" w:rsidP="001F6B76">
            <w:r w:rsidRPr="00433E5D">
              <w:t>0.033</w:t>
            </w:r>
          </w:p>
        </w:tc>
      </w:tr>
      <w:tr w:rsidR="000B76A1" w:rsidRPr="00433E5D" w14:paraId="6DE3B28A" w14:textId="77777777" w:rsidTr="001F6B76">
        <w:tc>
          <w:tcPr>
            <w:tcW w:w="4788" w:type="dxa"/>
          </w:tcPr>
          <w:p w14:paraId="366CFCED" w14:textId="77777777" w:rsidR="000B76A1" w:rsidRPr="00433E5D" w:rsidRDefault="000B76A1" w:rsidP="001F6B76"/>
        </w:tc>
        <w:tc>
          <w:tcPr>
            <w:tcW w:w="2070" w:type="dxa"/>
          </w:tcPr>
          <w:p w14:paraId="0E2FE5F8" w14:textId="77777777" w:rsidR="000B76A1" w:rsidRPr="00433E5D" w:rsidRDefault="000B76A1" w:rsidP="001F6B76">
            <w:r w:rsidRPr="00433E5D">
              <w:t xml:space="preserve">Other </w:t>
            </w:r>
          </w:p>
        </w:tc>
        <w:tc>
          <w:tcPr>
            <w:tcW w:w="1890" w:type="dxa"/>
          </w:tcPr>
          <w:p w14:paraId="5E9614B6" w14:textId="77777777" w:rsidR="000B76A1" w:rsidRPr="00433E5D" w:rsidRDefault="000B76A1" w:rsidP="001F6B76">
            <w:r w:rsidRPr="00433E5D">
              <w:t>2.17(0.74, 6.32)</w:t>
            </w:r>
          </w:p>
        </w:tc>
        <w:tc>
          <w:tcPr>
            <w:tcW w:w="828" w:type="dxa"/>
          </w:tcPr>
          <w:p w14:paraId="3EA57E1B" w14:textId="77777777" w:rsidR="000B76A1" w:rsidRPr="00433E5D" w:rsidRDefault="000B76A1" w:rsidP="001F6B76">
            <w:r w:rsidRPr="00433E5D">
              <w:t>0.156</w:t>
            </w:r>
          </w:p>
        </w:tc>
      </w:tr>
    </w:tbl>
    <w:p w14:paraId="53454514" w14:textId="77777777" w:rsidR="00666D5E" w:rsidRDefault="00666D5E" w:rsidP="000B76A1"/>
    <w:sectPr w:rsidR="00666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76A1"/>
    <w:rsid w:val="000B76A1"/>
    <w:rsid w:val="000D3F1F"/>
    <w:rsid w:val="003D3CA0"/>
    <w:rsid w:val="00596EC0"/>
    <w:rsid w:val="00666D5E"/>
    <w:rsid w:val="0089471D"/>
    <w:rsid w:val="008F10FF"/>
    <w:rsid w:val="009A14C6"/>
    <w:rsid w:val="00AC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D74F4"/>
  <w15:docId w15:val="{4159FF43-CE14-4038-B1BC-544FA6BC5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0B7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B7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neh K Daba</dc:creator>
  <cp:lastModifiedBy>Manikandan R</cp:lastModifiedBy>
  <cp:revision>2</cp:revision>
  <dcterms:created xsi:type="dcterms:W3CDTF">2023-05-31T23:25:00Z</dcterms:created>
  <dcterms:modified xsi:type="dcterms:W3CDTF">2024-06-27T02:19:00Z</dcterms:modified>
</cp:coreProperties>
</file>